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1CF2" w:rsidP="00131CF2" w:rsidRDefault="00131CF2" w14:paraId="367AC3F8" w14:textId="77777777">
      <w:pPr>
        <w:pStyle w:val="Heading2"/>
        <w:numPr>
          <w:ilvl w:val="0"/>
          <w:numId w:val="0"/>
        </w:numPr>
        <w:ind w:left="576" w:hanging="576"/>
      </w:pPr>
      <w:r>
        <w:t>Appendix A - List of study sites</w:t>
      </w:r>
    </w:p>
    <w:p w:rsidR="00131CF2" w:rsidP="00131CF2" w:rsidRDefault="00131CF2" w14:paraId="1EBCD46B" w14:textId="77777777">
      <w:pPr>
        <w:spacing w:line="259" w:lineRule="auto"/>
        <w:rPr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Pr="006B7C7E" w:rsidR="00131CF2" w:rsidTr="6CC28A62" w14:paraId="6F21E909" w14:textId="77777777">
        <w:tc>
          <w:tcPr>
            <w:tcW w:w="9016" w:type="dxa"/>
            <w:gridSpan w:val="2"/>
            <w:shd w:val="clear" w:color="auto" w:fill="C5E0B3" w:themeFill="accent6" w:themeFillTint="66"/>
            <w:tcMar/>
          </w:tcPr>
          <w:p w:rsidRPr="006B7C7E" w:rsidR="00131CF2" w:rsidP="00B30EF0" w:rsidRDefault="00131CF2" w14:paraId="4D2DBFBF" w14:textId="77777777">
            <w:pPr>
              <w:rPr>
                <w:sz w:val="22"/>
                <w:szCs w:val="22"/>
              </w:rPr>
            </w:pPr>
            <w:bookmarkStart w:name="_Hlk150331186" w:id="0"/>
            <w:bookmarkStart w:name="_Hlk158986786" w:id="1"/>
            <w:r w:rsidRPr="006B7C7E">
              <w:rPr>
                <w:sz w:val="22"/>
                <w:szCs w:val="22"/>
              </w:rPr>
              <w:t>Ghana</w:t>
            </w:r>
          </w:p>
        </w:tc>
      </w:tr>
      <w:tr w:rsidRPr="006B7C7E" w:rsidR="00131CF2" w:rsidTr="6CC28A62" w14:paraId="65AE4B47" w14:textId="77777777">
        <w:tc>
          <w:tcPr>
            <w:tcW w:w="4508" w:type="dxa"/>
            <w:tcMar/>
            <w:vAlign w:val="center"/>
          </w:tcPr>
          <w:p w:rsidRPr="006B7C7E" w:rsidR="00131CF2" w:rsidP="00B30EF0" w:rsidRDefault="00131CF2" w14:paraId="02F5F8A2" w14:textId="35128D1F">
            <w:pPr>
              <w:rPr>
                <w:sz w:val="22"/>
                <w:szCs w:val="22"/>
              </w:rPr>
            </w:pPr>
            <w:r w:rsidRPr="6CC28A62" w:rsidR="00131CF2">
              <w:rPr>
                <w:sz w:val="22"/>
                <w:szCs w:val="22"/>
              </w:rPr>
              <w:t xml:space="preserve">Tertiary referral </w:t>
            </w:r>
            <w:r w:rsidRPr="6CC28A62" w:rsidR="0A56A2C9">
              <w:rPr>
                <w:sz w:val="22"/>
                <w:szCs w:val="22"/>
              </w:rPr>
              <w:t>H</w:t>
            </w:r>
            <w:r w:rsidRPr="6CC28A62" w:rsidR="00131CF2">
              <w:rPr>
                <w:sz w:val="22"/>
                <w:szCs w:val="22"/>
              </w:rPr>
              <w:t>ospitals</w:t>
            </w:r>
          </w:p>
        </w:tc>
        <w:tc>
          <w:tcPr>
            <w:tcW w:w="4508" w:type="dxa"/>
            <w:tcMar/>
          </w:tcPr>
          <w:p w:rsidRPr="00AD2F20" w:rsidR="00131CF2" w:rsidP="362C8620" w:rsidRDefault="00131CF2" w14:paraId="17436457" w14:textId="77777777">
            <w:pPr>
              <w:rPr>
                <w:sz w:val="22"/>
                <w:szCs w:val="22"/>
              </w:rPr>
            </w:pPr>
            <w:r w:rsidRPr="00AD2F20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Greater Accra Regional Hospital</w:t>
            </w:r>
          </w:p>
        </w:tc>
      </w:tr>
      <w:bookmarkEnd w:id="0"/>
      <w:tr w:rsidRPr="006B7C7E" w:rsidR="00131CF2" w:rsidTr="6CC28A62" w14:paraId="29EACB7E" w14:textId="77777777">
        <w:tc>
          <w:tcPr>
            <w:tcW w:w="4508" w:type="dxa"/>
            <w:vMerge w:val="restart"/>
            <w:tcMar/>
            <w:vAlign w:val="center"/>
          </w:tcPr>
          <w:p w:rsidRPr="006B7C7E" w:rsidR="00131CF2" w:rsidP="00B30EF0" w:rsidRDefault="00131CF2" w14:paraId="3210172C" w14:textId="77777777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District Hospitals</w:t>
            </w:r>
          </w:p>
        </w:tc>
        <w:tc>
          <w:tcPr>
            <w:tcW w:w="4508" w:type="dxa"/>
            <w:tcMar/>
          </w:tcPr>
          <w:p w:rsidRPr="00AD2F20" w:rsidR="00131CF2" w:rsidP="362C8620" w:rsidRDefault="00131CF2" w14:paraId="2F4DFA7D" w14:textId="77777777">
            <w:pPr>
              <w:rPr>
                <w:sz w:val="22"/>
                <w:szCs w:val="22"/>
              </w:rPr>
            </w:pPr>
            <w:proofErr w:type="spellStart"/>
            <w:r w:rsidRPr="00AD2F20">
              <w:rPr>
                <w:color w:val="000000" w:themeColor="text1"/>
                <w:sz w:val="22"/>
                <w:szCs w:val="22"/>
              </w:rPr>
              <w:t>Mamprobi</w:t>
            </w:r>
            <w:proofErr w:type="spellEnd"/>
            <w:r w:rsidRPr="00AD2F20">
              <w:rPr>
                <w:color w:val="000000" w:themeColor="text1"/>
                <w:sz w:val="22"/>
                <w:szCs w:val="22"/>
              </w:rPr>
              <w:t xml:space="preserve"> Hospital</w:t>
            </w:r>
          </w:p>
        </w:tc>
      </w:tr>
      <w:tr w:rsidRPr="006B7C7E" w:rsidR="00131CF2" w:rsidTr="6CC28A62" w14:paraId="083EAC09" w14:textId="77777777">
        <w:tc>
          <w:tcPr>
            <w:tcW w:w="4508" w:type="dxa"/>
            <w:vMerge/>
            <w:tcMar/>
          </w:tcPr>
          <w:p w:rsidRPr="006B7C7E" w:rsidR="00131CF2" w:rsidP="00B30EF0" w:rsidRDefault="00131CF2" w14:paraId="2F8D75E5" w14:textId="77777777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Mar/>
          </w:tcPr>
          <w:p w:rsidRPr="00AD2F20" w:rsidR="00131CF2" w:rsidP="362C8620" w:rsidRDefault="00AD2F20" w14:paraId="77FEBBF7" w14:textId="5425A6A3">
            <w:pP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AD2F20">
              <w:rPr>
                <w:color w:val="000000" w:themeColor="text1"/>
                <w:sz w:val="22"/>
                <w:szCs w:val="22"/>
              </w:rPr>
              <w:t>Ashaiman Municipal Hospital</w:t>
            </w:r>
          </w:p>
        </w:tc>
      </w:tr>
      <w:tr w:rsidRPr="006B7C7E" w:rsidR="00131CF2" w:rsidTr="6CC28A62" w14:paraId="314A1060" w14:textId="77777777">
        <w:tc>
          <w:tcPr>
            <w:tcW w:w="4508" w:type="dxa"/>
            <w:tcMar/>
            <w:vAlign w:val="center"/>
          </w:tcPr>
          <w:p w:rsidRPr="006B7C7E" w:rsidR="00131CF2" w:rsidP="00B30EF0" w:rsidRDefault="00131CF2" w14:paraId="26FE5103" w14:textId="77777777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Primary Health Facility</w:t>
            </w:r>
          </w:p>
        </w:tc>
        <w:tc>
          <w:tcPr>
            <w:tcW w:w="45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AD2F20" w:rsidR="00131CF2" w:rsidP="362C8620" w:rsidRDefault="00AD2F20" w14:paraId="3C64CF2B" w14:textId="159308FA">
            <w:pP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AD2F20">
              <w:rPr>
                <w:color w:val="000000" w:themeColor="text1"/>
                <w:sz w:val="22"/>
                <w:szCs w:val="22"/>
              </w:rPr>
              <w:t>Tema Polyclinic</w:t>
            </w:r>
          </w:p>
        </w:tc>
      </w:tr>
      <w:tr w:rsidRPr="006B7C7E" w:rsidR="00131CF2" w:rsidTr="6CC28A62" w14:paraId="375D8365" w14:textId="77777777">
        <w:tc>
          <w:tcPr>
            <w:tcW w:w="9016" w:type="dxa"/>
            <w:gridSpan w:val="2"/>
            <w:shd w:val="clear" w:color="auto" w:fill="C5E0B3" w:themeFill="accent6" w:themeFillTint="66"/>
            <w:tcMar/>
          </w:tcPr>
          <w:p w:rsidRPr="00AD2F20" w:rsidR="00131CF2" w:rsidP="00B30EF0" w:rsidRDefault="00131CF2" w14:paraId="757F7FFA" w14:textId="77777777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D2F20">
              <w:rPr>
                <w:sz w:val="22"/>
                <w:szCs w:val="22"/>
              </w:rPr>
              <w:t>Kenya</w:t>
            </w:r>
          </w:p>
        </w:tc>
      </w:tr>
      <w:tr w:rsidRPr="006B7C7E" w:rsidR="00AD2F20" w:rsidTr="6CC28A62" w14:paraId="5087BA5F" w14:textId="77777777">
        <w:trPr>
          <w:trHeight w:val="600"/>
        </w:trPr>
        <w:tc>
          <w:tcPr>
            <w:tcW w:w="4508" w:type="dxa"/>
            <w:vMerge w:val="restart"/>
            <w:tcMar/>
            <w:vAlign w:val="center"/>
          </w:tcPr>
          <w:p w:rsidRPr="006B7C7E" w:rsidR="00AD2F20" w:rsidP="00AD2F20" w:rsidRDefault="00AD2F20" w14:paraId="198690FC" w14:noSpellErr="1" w14:textId="169E39C4">
            <w:pPr>
              <w:rPr>
                <w:sz w:val="22"/>
                <w:szCs w:val="22"/>
              </w:rPr>
            </w:pPr>
            <w:r w:rsidRPr="13D3C439" w:rsidR="00AD2F20">
              <w:rPr>
                <w:sz w:val="22"/>
                <w:szCs w:val="22"/>
              </w:rPr>
              <w:t xml:space="preserve">Tertiary </w:t>
            </w:r>
            <w:r w:rsidRPr="13D3C439" w:rsidR="3B33E6E1">
              <w:rPr>
                <w:sz w:val="22"/>
                <w:szCs w:val="22"/>
              </w:rPr>
              <w:t>R</w:t>
            </w:r>
            <w:r w:rsidRPr="13D3C439" w:rsidR="00AD2F20">
              <w:rPr>
                <w:sz w:val="22"/>
                <w:szCs w:val="22"/>
              </w:rPr>
              <w:t xml:space="preserve">eferral </w:t>
            </w:r>
            <w:r w:rsidRPr="13D3C439" w:rsidR="456DB149">
              <w:rPr>
                <w:sz w:val="22"/>
                <w:szCs w:val="22"/>
              </w:rPr>
              <w:t>H</w:t>
            </w:r>
            <w:r w:rsidRPr="13D3C439" w:rsidR="00AD2F20">
              <w:rPr>
                <w:sz w:val="22"/>
                <w:szCs w:val="22"/>
              </w:rPr>
              <w:t>ospitals</w:t>
            </w:r>
          </w:p>
        </w:tc>
        <w:tc>
          <w:tcPr>
            <w:tcW w:w="4508" w:type="dxa"/>
            <w:tcMar/>
            <w:vAlign w:val="bottom"/>
          </w:tcPr>
          <w:p w:rsidR="48A1D752" w:rsidP="13D3C439" w:rsidRDefault="48A1D752" w14:paraId="2E42D77D" w14:noSpellErr="1" w14:textId="5194E307">
            <w:pPr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13D3C439" w:rsidR="48A1D752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K</w:t>
            </w:r>
            <w:r w:rsidRPr="13D3C439" w:rsidR="00AD2F20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akamega </w:t>
            </w:r>
            <w:r w:rsidRPr="13D3C439" w:rsidR="12D960ED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County </w:t>
            </w:r>
            <w:r w:rsidRPr="13D3C439" w:rsidR="00AD2F20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Teaching and Referral Hospital</w:t>
            </w:r>
          </w:p>
        </w:tc>
      </w:tr>
      <w:tr w:rsidRPr="006B7C7E" w:rsidR="00AD2F20" w:rsidTr="6CC28A62" w14:paraId="4C8AC443" w14:textId="77777777">
        <w:tc>
          <w:tcPr>
            <w:tcW w:w="4508" w:type="dxa"/>
            <w:vMerge/>
            <w:tcMar/>
          </w:tcPr>
          <w:p w:rsidRPr="006B7C7E" w:rsidR="00AD2F20" w:rsidP="00AD2F20" w:rsidRDefault="00AD2F20" w14:paraId="2EBC8248" w14:textId="77777777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Mar/>
            <w:vAlign w:val="bottom"/>
          </w:tcPr>
          <w:p w:rsidRPr="00AD2F20" w:rsidR="00AD2F20" w:rsidP="00AD2F20" w:rsidRDefault="00AD2F20" w14:paraId="3CFEA6C4" w14:textId="6673DE84">
            <w:pP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AD2F20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Jaramogi Oginga Odinga Teaching and Referral Hospital</w:t>
            </w:r>
          </w:p>
        </w:tc>
      </w:tr>
      <w:tr w:rsidR="13D3C439" w:rsidTr="6CC28A62" w14:paraId="24F3D617">
        <w:trPr>
          <w:trHeight w:val="300"/>
        </w:trPr>
        <w:tc>
          <w:tcPr>
            <w:tcW w:w="4508" w:type="dxa"/>
            <w:vMerge w:val="restart"/>
            <w:tcMar/>
            <w:vAlign w:val="center"/>
          </w:tcPr>
          <w:p w:rsidR="6EDB9A8D" w:rsidP="13D3C439" w:rsidRDefault="6EDB9A8D" w14:paraId="6598E088" w14:textId="100F291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13D3C439" w:rsidR="6EDB9A8D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Secondary </w:t>
            </w:r>
            <w:r w:rsidRPr="13D3C439" w:rsidR="0EB4C194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Level </w:t>
            </w:r>
            <w:r w:rsidRPr="13D3C439" w:rsidR="6EDB9A8D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Hospitals</w:t>
            </w:r>
          </w:p>
        </w:tc>
        <w:tc>
          <w:tcPr>
            <w:tcW w:w="4508" w:type="dxa"/>
            <w:tcMar/>
            <w:vAlign w:val="bottom"/>
          </w:tcPr>
          <w:p w:rsidR="244C0EA1" w:rsidP="13D3C439" w:rsidRDefault="244C0EA1" w14:noSpellErr="1" w14:paraId="6A7EEF0D" w14:textId="48499DEA">
            <w:pPr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13D3C439" w:rsidR="244C0EA1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Kiambu Level 5 Hospital</w:t>
            </w:r>
          </w:p>
        </w:tc>
      </w:tr>
      <w:tr w:rsidRPr="006B7C7E" w:rsidR="00AD2F20" w:rsidTr="6CC28A62" w14:paraId="6AC8A548" w14:textId="77777777">
        <w:tc>
          <w:tcPr>
            <w:tcW w:w="4508" w:type="dxa"/>
            <w:vMerge/>
            <w:tcMar/>
            <w:vAlign w:val="center"/>
          </w:tcPr>
          <w:p w:rsidRPr="006B7C7E" w:rsidR="00AD2F20" w:rsidP="00AD2F20" w:rsidRDefault="00AD2F20" w14:paraId="19B50BB4" w14:textId="77777777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b-country hospitals</w:t>
            </w:r>
          </w:p>
        </w:tc>
        <w:tc>
          <w:tcPr>
            <w:tcW w:w="4508" w:type="dxa"/>
            <w:tcMar/>
            <w:vAlign w:val="bottom"/>
          </w:tcPr>
          <w:p w:rsidRPr="00AD2F20" w:rsidR="00AD2F20" w:rsidP="13D3C439" w:rsidRDefault="00AD2F20" w14:paraId="13F704A3" w14:textId="02645348">
            <w:pPr>
              <w:pStyle w:val="Normal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13D3C439" w:rsidR="00AD2F20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Gatundu</w:t>
            </w:r>
            <w:r w:rsidRPr="13D3C439" w:rsidR="00AD2F20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13D3C439" w:rsidR="5A965DFB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Level 5 Hospital</w:t>
            </w:r>
          </w:p>
        </w:tc>
      </w:tr>
      <w:tr w:rsidRPr="006B7C7E" w:rsidR="00AD2F20" w:rsidTr="6CC28A62" w14:paraId="0DA02292" w14:textId="77777777">
        <w:tc>
          <w:tcPr>
            <w:tcW w:w="4508" w:type="dxa"/>
            <w:vMerge/>
            <w:tcMar/>
            <w:vAlign w:val="center"/>
          </w:tcPr>
          <w:p w:rsidRPr="006B7C7E" w:rsidR="00AD2F20" w:rsidP="00AD2F20" w:rsidRDefault="00AD2F20" w14:paraId="2E79AE9F" w14:textId="77777777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tcMar/>
            <w:vAlign w:val="bottom"/>
          </w:tcPr>
          <w:p w:rsidRPr="00AD2F20" w:rsidR="00AD2F20" w:rsidP="00AD2F20" w:rsidRDefault="00AD2F20" w14:paraId="02CEF9FD" w14:noSpellErr="1" w14:textId="2F42DE62">
            <w:pP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13D3C439" w:rsidR="00AD2F20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Ruiru</w:t>
            </w:r>
            <w:r w:rsidRPr="13D3C439" w:rsidR="62A1CF44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sub-County Hospital</w:t>
            </w:r>
          </w:p>
        </w:tc>
      </w:tr>
      <w:tr w:rsidRPr="006B7C7E" w:rsidR="00AD2F20" w:rsidTr="6CC28A62" w14:paraId="70E66273" w14:textId="77777777">
        <w:tc>
          <w:tcPr>
            <w:tcW w:w="4508" w:type="dxa"/>
            <w:vMerge/>
            <w:tcMar/>
          </w:tcPr>
          <w:p w:rsidRPr="006B7C7E" w:rsidR="00AD2F20" w:rsidP="00AD2F20" w:rsidRDefault="00AD2F20" w14:paraId="535AEBD1" w14:textId="77777777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tcMar/>
            <w:vAlign w:val="bottom"/>
          </w:tcPr>
          <w:p w:rsidRPr="00AD2F20" w:rsidR="00AD2F20" w:rsidP="13D3C439" w:rsidRDefault="00AD2F20" w14:paraId="18FE92E9" w14:textId="438CDEE4">
            <w:pPr>
              <w:pStyle w:val="Normal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13D3C439" w:rsidR="00AD2F20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Malava</w:t>
            </w:r>
            <w:r w:rsidRPr="13D3C439" w:rsidR="4B0C8EF4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13D3C439" w:rsidR="4B0C8EF4">
              <w:rPr>
                <w:rFonts w:eastAsia="Times New Roman"/>
                <w:color w:val="000000" w:themeColor="text1" w:themeTint="FF" w:themeShade="FF"/>
                <w:sz w:val="22"/>
                <w:szCs w:val="22"/>
                <w:lang w:eastAsia="en-GB"/>
              </w:rPr>
              <w:t>sub-County Hospital</w:t>
            </w:r>
          </w:p>
        </w:tc>
      </w:tr>
      <w:tr w:rsidRPr="006B7C7E" w:rsidR="00AD2F20" w:rsidTr="6CC28A62" w14:paraId="511DD507" w14:textId="77777777">
        <w:tc>
          <w:tcPr>
            <w:tcW w:w="9016" w:type="dxa"/>
            <w:gridSpan w:val="2"/>
            <w:shd w:val="clear" w:color="auto" w:fill="C5E0B3" w:themeFill="accent6" w:themeFillTint="66"/>
            <w:tcMar/>
          </w:tcPr>
          <w:p w:rsidRPr="00AD2F20" w:rsidR="00AD2F20" w:rsidP="00AD2F20" w:rsidRDefault="00AD2F20" w14:paraId="4B8F3CD7" w14:textId="77777777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AD2F20">
              <w:rPr>
                <w:sz w:val="22"/>
                <w:szCs w:val="22"/>
              </w:rPr>
              <w:t>South Africa</w:t>
            </w:r>
          </w:p>
        </w:tc>
      </w:tr>
      <w:tr w:rsidRPr="006B7C7E" w:rsidR="00AD2F20" w:rsidTr="6CC28A62" w14:paraId="02DEF9A7" w14:textId="77777777">
        <w:tc>
          <w:tcPr>
            <w:tcW w:w="4508" w:type="dxa"/>
            <w:vMerge w:val="restart"/>
            <w:tcMar/>
            <w:vAlign w:val="center"/>
          </w:tcPr>
          <w:p w:rsidRPr="006B7C7E" w:rsidR="00AD2F20" w:rsidP="00AD2F20" w:rsidRDefault="00AD2F20" w14:paraId="3A246088" w14:textId="77777777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Midwife Obstetric Unit (MOU)</w:t>
            </w:r>
          </w:p>
        </w:tc>
        <w:tc>
          <w:tcPr>
            <w:tcW w:w="4508" w:type="dxa"/>
            <w:tcMar/>
          </w:tcPr>
          <w:p w:rsidRPr="00AD2F20" w:rsidR="00AD2F20" w:rsidP="00AD2F20" w:rsidRDefault="00AD2F20" w14:paraId="7C066D8C" w14:textId="77777777">
            <w:pPr>
              <w:rPr>
                <w:sz w:val="22"/>
                <w:szCs w:val="22"/>
              </w:rPr>
            </w:pPr>
            <w:r w:rsidRPr="00AD2F20">
              <w:rPr>
                <w:sz w:val="22"/>
                <w:szCs w:val="22"/>
              </w:rPr>
              <w:t>Mitchells Plain</w:t>
            </w:r>
          </w:p>
        </w:tc>
      </w:tr>
      <w:tr w:rsidRPr="006B7C7E" w:rsidR="00AD2F20" w:rsidTr="6CC28A62" w14:paraId="581430BF" w14:textId="77777777">
        <w:tc>
          <w:tcPr>
            <w:tcW w:w="4508" w:type="dxa"/>
            <w:vMerge/>
            <w:tcMar/>
          </w:tcPr>
          <w:p w:rsidRPr="006B7C7E" w:rsidR="00AD2F20" w:rsidP="00AD2F20" w:rsidRDefault="00AD2F20" w14:paraId="3F1C3A3C" w14:textId="77777777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Mar/>
          </w:tcPr>
          <w:p w:rsidRPr="00AD2F20" w:rsidR="00AD2F20" w:rsidP="00AD2F20" w:rsidRDefault="00AD2F20" w14:paraId="78D55FB8" w14:textId="4F1B9C52">
            <w:pPr>
              <w:rPr>
                <w:sz w:val="22"/>
                <w:szCs w:val="22"/>
              </w:rPr>
            </w:pPr>
            <w:r w:rsidRPr="00AD2F20">
              <w:rPr>
                <w:sz w:val="22"/>
                <w:szCs w:val="22"/>
              </w:rPr>
              <w:t>Retreat</w:t>
            </w:r>
          </w:p>
        </w:tc>
      </w:tr>
      <w:tr w:rsidRPr="006B7C7E" w:rsidR="00AD2F20" w:rsidTr="6CC28A62" w14:paraId="3CDBA2A9" w14:textId="77777777">
        <w:tc>
          <w:tcPr>
            <w:tcW w:w="4508" w:type="dxa"/>
            <w:vMerge/>
            <w:tcMar/>
          </w:tcPr>
          <w:p w:rsidRPr="006B7C7E" w:rsidR="00AD2F20" w:rsidP="00AD2F20" w:rsidRDefault="00AD2F20" w14:paraId="199EE5A2" w14:textId="77777777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Mar/>
          </w:tcPr>
          <w:p w:rsidRPr="00AD2F20" w:rsidR="00AD2F20" w:rsidP="00AD2F20" w:rsidRDefault="00AD2F20" w14:paraId="078DEB2F" w14:textId="7148DEFD">
            <w:pPr>
              <w:rPr>
                <w:sz w:val="22"/>
                <w:szCs w:val="22"/>
              </w:rPr>
            </w:pPr>
            <w:r w:rsidRPr="00AD2F20">
              <w:rPr>
                <w:sz w:val="22"/>
                <w:szCs w:val="22"/>
              </w:rPr>
              <w:t>False Bay</w:t>
            </w:r>
          </w:p>
        </w:tc>
      </w:tr>
      <w:tr w:rsidRPr="006B7C7E" w:rsidR="00AD2F20" w:rsidTr="6CC28A62" w14:paraId="63465614" w14:textId="77777777">
        <w:tc>
          <w:tcPr>
            <w:tcW w:w="4508" w:type="dxa"/>
            <w:vMerge/>
            <w:tcMar/>
          </w:tcPr>
          <w:p w:rsidRPr="006B7C7E" w:rsidR="00AD2F20" w:rsidP="00AD2F20" w:rsidRDefault="00AD2F20" w14:paraId="50FC1013" w14:textId="77777777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Mar/>
          </w:tcPr>
          <w:p w:rsidRPr="00AD2F20" w:rsidR="00AD2F20" w:rsidP="00AD2F20" w:rsidRDefault="00AD2F20" w14:paraId="6BA83784" w14:textId="0E604FD7">
            <w:pPr>
              <w:rPr>
                <w:sz w:val="22"/>
                <w:szCs w:val="22"/>
              </w:rPr>
            </w:pPr>
            <w:r w:rsidRPr="00AD2F20">
              <w:rPr>
                <w:sz w:val="22"/>
                <w:szCs w:val="22"/>
              </w:rPr>
              <w:t>Dunoon</w:t>
            </w:r>
          </w:p>
        </w:tc>
      </w:tr>
    </w:tbl>
    <w:p w:rsidRPr="00726461" w:rsidR="00131CF2" w:rsidP="00131CF2" w:rsidRDefault="00131CF2" w14:paraId="5FA576E6" w14:textId="77777777">
      <w:pPr>
        <w:spacing w:line="259" w:lineRule="auto"/>
        <w:rPr>
          <w:b/>
          <w:bCs/>
          <w:i/>
          <w:iCs/>
          <w:sz w:val="22"/>
          <w:szCs w:val="22"/>
        </w:rPr>
      </w:pPr>
    </w:p>
    <w:bookmarkEnd w:id="1"/>
    <w:p w:rsidR="007648BB" w:rsidRDefault="007648BB" w14:paraId="0AF75768" w14:textId="77777777"/>
    <w:sectPr w:rsidR="007648B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676D9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06369615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F2"/>
    <w:rsid w:val="00131CF2"/>
    <w:rsid w:val="001D527A"/>
    <w:rsid w:val="00216512"/>
    <w:rsid w:val="00403AC1"/>
    <w:rsid w:val="0040586B"/>
    <w:rsid w:val="006F2E7E"/>
    <w:rsid w:val="007565C1"/>
    <w:rsid w:val="007648BB"/>
    <w:rsid w:val="00A65677"/>
    <w:rsid w:val="00AD2F20"/>
    <w:rsid w:val="00BB6F18"/>
    <w:rsid w:val="0A56A2C9"/>
    <w:rsid w:val="0EB4C194"/>
    <w:rsid w:val="1171E0B7"/>
    <w:rsid w:val="12D960ED"/>
    <w:rsid w:val="13D3C439"/>
    <w:rsid w:val="2407E7DE"/>
    <w:rsid w:val="244C0EA1"/>
    <w:rsid w:val="26C50B89"/>
    <w:rsid w:val="27E68BC2"/>
    <w:rsid w:val="362C8620"/>
    <w:rsid w:val="3B33E6E1"/>
    <w:rsid w:val="40669114"/>
    <w:rsid w:val="456DB149"/>
    <w:rsid w:val="48A1D752"/>
    <w:rsid w:val="4B0C8EF4"/>
    <w:rsid w:val="5A965DFB"/>
    <w:rsid w:val="62A1CF44"/>
    <w:rsid w:val="64C31EDB"/>
    <w:rsid w:val="6CC28A62"/>
    <w:rsid w:val="6EDB9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DF8CF"/>
  <w15:chartTrackingRefBased/>
  <w15:docId w15:val="{023FD367-EAB8-4E60-B731-28FB16CA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31CF2"/>
    <w:pPr>
      <w:spacing w:after="0" w:line="240" w:lineRule="auto"/>
    </w:pPr>
    <w:rPr>
      <w:rFonts w:eastAsiaTheme="minorEastAsia" w:cstheme="minorHAnsi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F2"/>
    <w:pPr>
      <w:keepNext/>
      <w:keepLines/>
      <w:numPr>
        <w:numId w:val="1"/>
      </w:numPr>
      <w:spacing w:before="480"/>
      <w:outlineLvl w:val="0"/>
    </w:pPr>
    <w:rPr>
      <w:rFonts w:asciiTheme="majorHAnsi" w:hAnsiTheme="majorHAnsi" w:eastAsiaTheme="majorEastAsia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CF2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1CF2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hAnsiTheme="majorHAnsi"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CF2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CF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CF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hAnsiTheme="majorHAnsi"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CF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hAnsiTheme="majorHAnsi"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CF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CF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31CF2"/>
    <w:rPr>
      <w:rFonts w:asciiTheme="majorHAnsi" w:hAnsiTheme="majorHAnsi" w:eastAsiaTheme="majorEastAsia" w:cstheme="majorBidi"/>
      <w:b/>
      <w:bCs/>
      <w:color w:val="2F5496" w:themeColor="accent1" w:themeShade="BF"/>
      <w:kern w:val="0"/>
      <w:sz w:val="28"/>
      <w:szCs w:val="28"/>
      <w:lang w:val="en-GB" w:eastAsia="zh-CN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131CF2"/>
    <w:rPr>
      <w:rFonts w:asciiTheme="majorHAnsi" w:hAnsiTheme="majorHAnsi" w:eastAsiaTheme="majorEastAsia" w:cstheme="majorBidi"/>
      <w:color w:val="2F5496" w:themeColor="accent1" w:themeShade="BF"/>
      <w:kern w:val="0"/>
      <w:sz w:val="26"/>
      <w:szCs w:val="26"/>
      <w:lang w:val="en-GB" w:eastAsia="zh-CN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131CF2"/>
    <w:rPr>
      <w:rFonts w:asciiTheme="majorHAnsi" w:hAnsiTheme="majorHAnsi" w:eastAsiaTheme="majorEastAsia" w:cstheme="majorBidi"/>
      <w:color w:val="1F3763" w:themeColor="accent1" w:themeShade="7F"/>
      <w:kern w:val="0"/>
      <w:sz w:val="24"/>
      <w:szCs w:val="24"/>
      <w:lang w:val="en-GB" w:eastAsia="zh-CN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31CF2"/>
    <w:rPr>
      <w:rFonts w:asciiTheme="majorHAnsi" w:hAnsiTheme="majorHAnsi" w:eastAsiaTheme="majorEastAsia" w:cstheme="majorBidi"/>
      <w:i/>
      <w:iCs/>
      <w:color w:val="2F5496" w:themeColor="accent1" w:themeShade="BF"/>
      <w:kern w:val="0"/>
      <w:sz w:val="24"/>
      <w:szCs w:val="24"/>
      <w:lang w:val="en-GB" w:eastAsia="zh-CN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31CF2"/>
    <w:rPr>
      <w:rFonts w:asciiTheme="majorHAnsi" w:hAnsiTheme="majorHAnsi" w:eastAsiaTheme="majorEastAsia" w:cstheme="majorBidi"/>
      <w:color w:val="2F5496" w:themeColor="accent1" w:themeShade="BF"/>
      <w:kern w:val="0"/>
      <w:sz w:val="24"/>
      <w:szCs w:val="24"/>
      <w:lang w:val="en-GB" w:eastAsia="zh-CN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31CF2"/>
    <w:rPr>
      <w:rFonts w:asciiTheme="majorHAnsi" w:hAnsiTheme="majorHAnsi" w:eastAsiaTheme="majorEastAsia" w:cstheme="majorBidi"/>
      <w:color w:val="1F3763" w:themeColor="accent1" w:themeShade="7F"/>
      <w:kern w:val="0"/>
      <w:sz w:val="24"/>
      <w:szCs w:val="24"/>
      <w:lang w:val="en-GB" w:eastAsia="zh-CN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31CF2"/>
    <w:rPr>
      <w:rFonts w:asciiTheme="majorHAnsi" w:hAnsiTheme="majorHAnsi" w:eastAsiaTheme="majorEastAsia" w:cstheme="majorBidi"/>
      <w:i/>
      <w:iCs/>
      <w:color w:val="1F3763" w:themeColor="accent1" w:themeShade="7F"/>
      <w:kern w:val="0"/>
      <w:sz w:val="24"/>
      <w:szCs w:val="24"/>
      <w:lang w:val="en-GB" w:eastAsia="zh-CN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31CF2"/>
    <w:rPr>
      <w:rFonts w:asciiTheme="majorHAnsi" w:hAnsiTheme="majorHAnsi" w:eastAsiaTheme="majorEastAsia" w:cstheme="majorBidi"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31CF2"/>
    <w:rPr>
      <w:rFonts w:asciiTheme="majorHAnsi" w:hAnsiTheme="majorHAnsi" w:eastAsiaTheme="majorEastAsia" w:cstheme="majorBidi"/>
      <w:i/>
      <w:iCs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table" w:styleId="TableGrid">
    <w:name w:val="Table Grid"/>
    <w:basedOn w:val="TableNormal"/>
    <w:uiPriority w:val="39"/>
    <w:rsid w:val="00131CF2"/>
    <w:pPr>
      <w:spacing w:after="0" w:line="240" w:lineRule="auto"/>
    </w:pPr>
    <w:rPr>
      <w:rFonts w:eastAsiaTheme="minorEastAsia" w:cstheme="minorHAnsi"/>
      <w:kern w:val="0"/>
      <w:sz w:val="24"/>
      <w:szCs w:val="24"/>
      <w:lang w:val="en-GB" w:eastAsia="zh-C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6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512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16512"/>
    <w:rPr>
      <w:rFonts w:eastAsiaTheme="minorEastAsia" w:cstheme="minorHAnsi"/>
      <w:kern w:val="0"/>
      <w:sz w:val="20"/>
      <w:szCs w:val="2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51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16512"/>
    <w:rPr>
      <w:rFonts w:eastAsiaTheme="minorEastAsia" w:cstheme="minorHAnsi"/>
      <w:b/>
      <w:bCs/>
      <w:kern w:val="0"/>
      <w:sz w:val="20"/>
      <w:szCs w:val="20"/>
      <w:lang w:val="en-GB" w:eastAsia="zh-CN"/>
      <w14:ligatures w14:val="none"/>
    </w:rPr>
  </w:style>
  <w:style w:type="character" w:styleId="Mention">
    <w:name w:val="Mention"/>
    <w:basedOn w:val="DefaultParagraphFont"/>
    <w:uiPriority w:val="99"/>
    <w:unhideWhenUsed/>
    <w:rsid w:val="0021651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2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9/05/relationships/documenttasks" Target="documenttasks/documenttasks1.xml" Id="rId15" /><Relationship Type="http://schemas.microsoft.com/office/2016/09/relationships/commentsIds" Target="commentsIds.xml" Id="rId10" /><Relationship Type="http://schemas.openxmlformats.org/officeDocument/2006/relationships/numbering" Target="numbering.xml" Id="rId4" /><Relationship Type="http://schemas.microsoft.com/office/2011/relationships/commentsExtended" Target="commentsExtended.xml" Id="rId9" /><Relationship Type="http://schemas.openxmlformats.org/officeDocument/2006/relationships/theme" Target="theme/theme1.xml" Id="rId14" /></Relationships>
</file>

<file path=word/documenttasks/documenttasks1.xml><?xml version="1.0" encoding="utf-8"?>
<t:Tasks xmlns:t="http://schemas.microsoft.com/office/tasks/2019/documenttasks" xmlns:oel="http://schemas.microsoft.com/office/2019/extlst">
  <t:Task id="{1A6405F3-77E9-FC44-BB0E-9D5E53644057}">
    <t:Anchor>
      <t:Comment id="554490282"/>
    </t:Anchor>
    <t:History>
      <t:Event id="{686E5890-6565-F940-AA0B-39C1B09D7762}" time="2025-10-28T09:28:47.702Z">
        <t:Attribution userId="S::annie.mcdougall@burnet.edu.au::b8ce1dae-9ffc-4187-b1fd-84201b2b1b24" userProvider="AD" userName="Annie Mcdougall"/>
        <t:Anchor>
          <t:Comment id="554490282"/>
        </t:Anchor>
        <t:Create/>
      </t:Event>
      <t:Event id="{5574968E-5DF1-404F-9C5A-8DE2996F4C28}" time="2025-10-28T09:28:47.702Z">
        <t:Attribution userId="S::annie.mcdougall@burnet.edu.au::b8ce1dae-9ffc-4187-b1fd-84201b2b1b24" userProvider="AD" userName="Annie Mcdougall"/>
        <t:Anchor>
          <t:Comment id="554490282"/>
        </t:Anchor>
        <t:Assign userId="S::rachel.craik@burnet.edu.au::6a4cb527-437f-496a-a5c1-cfcf4bd0015f" userProvider="AD" userName="Rachel Craik"/>
      </t:Event>
      <t:Event id="{9918D342-1E91-344F-9B0A-AC1CBFF82CF2}" time="2025-10-28T09:28:47.702Z">
        <t:Attribution userId="S::annie.mcdougall@burnet.edu.au::b8ce1dae-9ffc-4187-b1fd-84201b2b1b24" userProvider="AD" userName="Annie Mcdougall"/>
        <t:Anchor>
          <t:Comment id="554490282"/>
        </t:Anchor>
        <t:SetTitle title="@Rachel Craik can you double check I've got all the hospitals under the correct level of care? I did a bit of cut and paste and hope I didn't move anything incorrectly."/>
      </t:Event>
    </t:History>
  </t:Task>
</t:Task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984e74-3ed5-4a16-9167-e514bc993684">
      <Terms xmlns="http://schemas.microsoft.com/office/infopath/2007/PartnerControls"/>
    </lcf76f155ced4ddcb4097134ff3c332f>
    <TaxCatchAll xmlns="30454841-506b-4093-880f-b0762a0e6a0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3CCF2F90BCCC4BAA3314DAF3230FA4" ma:contentTypeVersion="15" ma:contentTypeDescription="Create a new document." ma:contentTypeScope="" ma:versionID="894e06dcb2a4dbb1fc1f49aa5cb83aa1">
  <xsd:schema xmlns:xsd="http://www.w3.org/2001/XMLSchema" xmlns:xs="http://www.w3.org/2001/XMLSchema" xmlns:p="http://schemas.microsoft.com/office/2006/metadata/properties" xmlns:ns2="e0984e74-3ed5-4a16-9167-e514bc993684" xmlns:ns3="30454841-506b-4093-880f-b0762a0e6a0f" targetNamespace="http://schemas.microsoft.com/office/2006/metadata/properties" ma:root="true" ma:fieldsID="15a4c848412cf8d5dada1559fd9dfc2a" ns2:_="" ns3:_="">
    <xsd:import namespace="e0984e74-3ed5-4a16-9167-e514bc993684"/>
    <xsd:import namespace="30454841-506b-4093-880f-b0762a0e6a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84e74-3ed5-4a16-9167-e514bc9936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54841-506b-4093-880f-b0762a0e6a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41fc1fd-91c9-4db9-bfae-0ef32db15d27}" ma:internalName="TaxCatchAll" ma:showField="CatchAllData" ma:web="30454841-506b-4093-880f-b0762a0e6a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0698D4-3BE0-48EC-B697-DF2677BD70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9538AE-F5D3-4EEF-8A26-A96A6B7C29FF}">
  <ds:schemaRefs>
    <ds:schemaRef ds:uri="http://schemas.microsoft.com/office/2006/metadata/properties"/>
    <ds:schemaRef ds:uri="http://schemas.microsoft.com/office/infopath/2007/PartnerControls"/>
    <ds:schemaRef ds:uri="e0984e74-3ed5-4a16-9167-e514bc993684"/>
    <ds:schemaRef ds:uri="30454841-506b-4093-880f-b0762a0e6a0f"/>
  </ds:schemaRefs>
</ds:datastoreItem>
</file>

<file path=customXml/itemProps3.xml><?xml version="1.0" encoding="utf-8"?>
<ds:datastoreItem xmlns:ds="http://schemas.openxmlformats.org/officeDocument/2006/customXml" ds:itemID="{7A9D3DA1-E457-45E9-81A9-08E3D3FF9B1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raik</dc:creator>
  <cp:keywords/>
  <dc:description/>
  <cp:lastModifiedBy>Annie Mcdougall</cp:lastModifiedBy>
  <cp:revision>11</cp:revision>
  <dcterms:created xsi:type="dcterms:W3CDTF">2024-01-09T22:58:00Z</dcterms:created>
  <dcterms:modified xsi:type="dcterms:W3CDTF">2026-02-05T08:4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3CCF2F90BCCC4BAA3314DAF3230FA4</vt:lpwstr>
  </property>
  <property fmtid="{D5CDD505-2E9C-101B-9397-08002B2CF9AE}" pid="3" name="MediaServiceImageTags">
    <vt:lpwstr/>
  </property>
</Properties>
</file>